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45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20"/>
        <w:gridCol w:w="3015"/>
        <w:gridCol w:w="3015"/>
      </w:tblGrid>
      <w:tr w:rsidR="007C15CF" w:rsidRPr="00470E9F" w14:paraId="2E0F3C6C" w14:textId="77777777" w:rsidTr="00A4469F">
        <w:trPr>
          <w:jc w:val="center"/>
        </w:trPr>
        <w:tc>
          <w:tcPr>
            <w:tcW w:w="84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42A1909" w14:textId="77777777" w:rsidR="007C15CF" w:rsidRPr="00470E9F" w:rsidRDefault="007C15CF" w:rsidP="00A4469F">
            <w:pPr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 xml:space="preserve">Supplemental Table 2. </w:t>
            </w:r>
            <w:r w:rsidRPr="00470E9F">
              <w:rPr>
                <w:color w:val="000000" w:themeColor="text1"/>
                <w:sz w:val="20"/>
                <w:szCs w:val="20"/>
              </w:rPr>
              <w:t>Estimated differences in physiological and behavioral outcomes by number of drinks (within-person centered) by biological sex</w:t>
            </w:r>
          </w:p>
        </w:tc>
      </w:tr>
      <w:tr w:rsidR="007C15CF" w:rsidRPr="00470E9F" w14:paraId="084E33FF" w14:textId="77777777" w:rsidTr="00A4469F">
        <w:trPr>
          <w:jc w:val="center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8DC005" w14:textId="77777777" w:rsidR="007C15CF" w:rsidRPr="00470E9F" w:rsidRDefault="007C15C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Number of Drinks (within-person centered)</w:t>
            </w:r>
          </w:p>
        </w:tc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0C4FEA" w14:textId="77777777" w:rsidR="007C15CF" w:rsidRPr="00470E9F" w:rsidRDefault="007C15C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62A483" w14:textId="77777777" w:rsidR="007C15CF" w:rsidRPr="00470E9F" w:rsidRDefault="007C15C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Male</w:t>
            </w:r>
          </w:p>
        </w:tc>
      </w:tr>
      <w:tr w:rsidR="007C15CF" w:rsidRPr="00470E9F" w14:paraId="5BCEBAE2" w14:textId="77777777" w:rsidTr="00A4469F">
        <w:trPr>
          <w:jc w:val="center"/>
        </w:trPr>
        <w:tc>
          <w:tcPr>
            <w:tcW w:w="84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2D8186" w14:textId="77777777" w:rsidR="007C15CF" w:rsidRPr="00470E9F" w:rsidRDefault="007C15C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Resting Heart Rate (bpm)</w:t>
            </w:r>
          </w:p>
        </w:tc>
      </w:tr>
      <w:tr w:rsidR="007C15CF" w:rsidRPr="00470E9F" w14:paraId="33B0355D" w14:textId="77777777" w:rsidTr="00A4469F">
        <w:trPr>
          <w:jc w:val="center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E45BB3" w14:textId="77777777" w:rsidR="007C15CF" w:rsidRPr="00470E9F" w:rsidRDefault="007C15CF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>1 vs –1</w:t>
            </w:r>
          </w:p>
        </w:tc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9EB592" w14:textId="77777777" w:rsidR="007C15CF" w:rsidRPr="00470E9F" w:rsidRDefault="007C15CF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2.76 (2.65, 2.87); </w:t>
            </w:r>
            <w:r>
              <w:rPr>
                <w:color w:val="000000" w:themeColor="text1"/>
                <w:sz w:val="16"/>
                <w:szCs w:val="16"/>
              </w:rPr>
              <w:t xml:space="preserve">ES = </w:t>
            </w:r>
            <w:r w:rsidRPr="00470E9F">
              <w:rPr>
                <w:color w:val="000000" w:themeColor="text1"/>
                <w:sz w:val="16"/>
                <w:szCs w:val="16"/>
              </w:rPr>
              <w:t>0.61; P &lt; .001</w:t>
            </w:r>
          </w:p>
        </w:tc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A8902F" w14:textId="77777777" w:rsidR="007C15CF" w:rsidRPr="00470E9F" w:rsidRDefault="007C15CF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2.35 (2.28, 2.42); </w:t>
            </w:r>
            <w:r>
              <w:rPr>
                <w:color w:val="000000" w:themeColor="text1"/>
                <w:sz w:val="16"/>
                <w:szCs w:val="16"/>
              </w:rPr>
              <w:t xml:space="preserve">ES = </w:t>
            </w:r>
            <w:r w:rsidRPr="00470E9F">
              <w:rPr>
                <w:color w:val="000000" w:themeColor="text1"/>
                <w:sz w:val="16"/>
                <w:szCs w:val="16"/>
              </w:rPr>
              <w:t>0.52; P &lt; .001</w:t>
            </w:r>
          </w:p>
        </w:tc>
      </w:tr>
      <w:tr w:rsidR="007C15CF" w:rsidRPr="00470E9F" w14:paraId="627EB3F3" w14:textId="77777777" w:rsidTr="00A4469F">
        <w:trPr>
          <w:jc w:val="center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FC05E8" w14:textId="77777777" w:rsidR="007C15CF" w:rsidRPr="00470E9F" w:rsidRDefault="007C15CF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>3 vs 1</w:t>
            </w:r>
          </w:p>
        </w:tc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7B55F2" w14:textId="77777777" w:rsidR="007C15CF" w:rsidRPr="00470E9F" w:rsidRDefault="007C15CF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3.11 (3.04, 3.19); </w:t>
            </w:r>
            <w:r>
              <w:rPr>
                <w:color w:val="000000" w:themeColor="text1"/>
                <w:sz w:val="16"/>
                <w:szCs w:val="16"/>
              </w:rPr>
              <w:t xml:space="preserve">ES = </w:t>
            </w:r>
            <w:r w:rsidRPr="00470E9F">
              <w:rPr>
                <w:color w:val="000000" w:themeColor="text1"/>
                <w:sz w:val="16"/>
                <w:szCs w:val="16"/>
              </w:rPr>
              <w:t>0.69; P &lt; .001</w:t>
            </w:r>
          </w:p>
        </w:tc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9CF564" w14:textId="77777777" w:rsidR="007C15CF" w:rsidRPr="00470E9F" w:rsidRDefault="007C15CF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2.78 (2.72, 2.84); </w:t>
            </w:r>
            <w:r>
              <w:rPr>
                <w:color w:val="000000" w:themeColor="text1"/>
                <w:sz w:val="16"/>
                <w:szCs w:val="16"/>
              </w:rPr>
              <w:t xml:space="preserve">ES = </w:t>
            </w:r>
            <w:r w:rsidRPr="00470E9F">
              <w:rPr>
                <w:color w:val="000000" w:themeColor="text1"/>
                <w:sz w:val="16"/>
                <w:szCs w:val="16"/>
              </w:rPr>
              <w:t>0.61; P &lt; .001</w:t>
            </w:r>
          </w:p>
        </w:tc>
      </w:tr>
      <w:tr w:rsidR="007C15CF" w:rsidRPr="00470E9F" w14:paraId="6A08DE60" w14:textId="77777777" w:rsidTr="00A4469F">
        <w:trPr>
          <w:jc w:val="center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CA5B14" w14:textId="77777777" w:rsidR="007C15CF" w:rsidRPr="00470E9F" w:rsidRDefault="007C15CF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>5 vs 3</w:t>
            </w:r>
          </w:p>
        </w:tc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14D406" w14:textId="77777777" w:rsidR="007C15CF" w:rsidRPr="00470E9F" w:rsidRDefault="007C15CF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2.65 (2.53, 2.77); </w:t>
            </w:r>
            <w:r>
              <w:rPr>
                <w:color w:val="000000" w:themeColor="text1"/>
                <w:sz w:val="16"/>
                <w:szCs w:val="16"/>
              </w:rPr>
              <w:t xml:space="preserve">ES = </w:t>
            </w:r>
            <w:r w:rsidRPr="00470E9F">
              <w:rPr>
                <w:color w:val="000000" w:themeColor="text1"/>
                <w:sz w:val="16"/>
                <w:szCs w:val="16"/>
              </w:rPr>
              <w:t>0.58; P &lt; .001</w:t>
            </w:r>
          </w:p>
        </w:tc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16C824" w14:textId="77777777" w:rsidR="007C15CF" w:rsidRPr="00470E9F" w:rsidRDefault="007C15CF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2.53 (2.44, 2.61); </w:t>
            </w:r>
            <w:r>
              <w:rPr>
                <w:color w:val="000000" w:themeColor="text1"/>
                <w:sz w:val="16"/>
                <w:szCs w:val="16"/>
              </w:rPr>
              <w:t xml:space="preserve">ES = </w:t>
            </w:r>
            <w:r w:rsidRPr="00470E9F">
              <w:rPr>
                <w:color w:val="000000" w:themeColor="text1"/>
                <w:sz w:val="16"/>
                <w:szCs w:val="16"/>
              </w:rPr>
              <w:t>0.56; P &lt; .001</w:t>
            </w:r>
          </w:p>
        </w:tc>
      </w:tr>
      <w:tr w:rsidR="007C15CF" w:rsidRPr="00470E9F" w14:paraId="6E4732D9" w14:textId="77777777" w:rsidTr="00A4469F">
        <w:trPr>
          <w:jc w:val="center"/>
        </w:trPr>
        <w:tc>
          <w:tcPr>
            <w:tcW w:w="84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47E5C9" w14:textId="77777777" w:rsidR="007C15CF" w:rsidRPr="00470E9F" w:rsidRDefault="007C15C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Heart Rate Variability (ms)</w:t>
            </w:r>
          </w:p>
        </w:tc>
      </w:tr>
      <w:tr w:rsidR="007C15CF" w:rsidRPr="00470E9F" w14:paraId="20BCADAF" w14:textId="77777777" w:rsidTr="00A4469F">
        <w:trPr>
          <w:jc w:val="center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769F26" w14:textId="77777777" w:rsidR="007C15CF" w:rsidRPr="00470E9F" w:rsidRDefault="007C15CF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>1 vs –1</w:t>
            </w:r>
          </w:p>
        </w:tc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C4596F" w14:textId="77777777" w:rsidR="007C15CF" w:rsidRPr="00470E9F" w:rsidRDefault="007C15CF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–3.75 (–4.05, –3.45); </w:t>
            </w:r>
            <w:r>
              <w:rPr>
                <w:color w:val="000000" w:themeColor="text1"/>
                <w:sz w:val="16"/>
                <w:szCs w:val="16"/>
              </w:rPr>
              <w:t>ES =</w:t>
            </w:r>
            <w:r w:rsidRPr="00470E9F">
              <w:rPr>
                <w:color w:val="000000" w:themeColor="text1"/>
                <w:sz w:val="16"/>
                <w:szCs w:val="16"/>
              </w:rPr>
              <w:t xml:space="preserve"> 0.30; P &lt; .001</w:t>
            </w:r>
          </w:p>
        </w:tc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A7CEFD" w14:textId="77777777" w:rsidR="007C15CF" w:rsidRPr="00470E9F" w:rsidRDefault="007C15CF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–3.27 (–3.47, –3.08); </w:t>
            </w:r>
            <w:r>
              <w:rPr>
                <w:color w:val="000000" w:themeColor="text1"/>
                <w:sz w:val="16"/>
                <w:szCs w:val="16"/>
              </w:rPr>
              <w:t>ES =</w:t>
            </w:r>
            <w:r w:rsidRPr="00470E9F">
              <w:rPr>
                <w:color w:val="000000" w:themeColor="text1"/>
                <w:sz w:val="16"/>
                <w:szCs w:val="16"/>
              </w:rPr>
              <w:t xml:space="preserve"> 0.26; P &lt; .001</w:t>
            </w:r>
          </w:p>
        </w:tc>
      </w:tr>
      <w:tr w:rsidR="007C15CF" w:rsidRPr="00470E9F" w14:paraId="3749E811" w14:textId="77777777" w:rsidTr="00A4469F">
        <w:trPr>
          <w:jc w:val="center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5FCA06" w14:textId="77777777" w:rsidR="007C15CF" w:rsidRPr="00470E9F" w:rsidRDefault="007C15CF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>3 vs 1</w:t>
            </w:r>
          </w:p>
        </w:tc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D60B8A" w14:textId="77777777" w:rsidR="007C15CF" w:rsidRPr="00470E9F" w:rsidRDefault="007C15CF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–5.25 (–5.45, –5.04); </w:t>
            </w:r>
            <w:r>
              <w:rPr>
                <w:color w:val="000000" w:themeColor="text1"/>
                <w:sz w:val="16"/>
                <w:szCs w:val="16"/>
              </w:rPr>
              <w:t>ES =</w:t>
            </w:r>
            <w:r w:rsidRPr="00470E9F">
              <w:rPr>
                <w:color w:val="000000" w:themeColor="text1"/>
                <w:sz w:val="16"/>
                <w:szCs w:val="16"/>
              </w:rPr>
              <w:t xml:space="preserve"> 0.42; P &lt; .001</w:t>
            </w:r>
          </w:p>
        </w:tc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859249" w14:textId="77777777" w:rsidR="007C15CF" w:rsidRPr="00470E9F" w:rsidRDefault="007C15CF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–4.54 (–4.70, –4.38); </w:t>
            </w:r>
            <w:r>
              <w:rPr>
                <w:color w:val="000000" w:themeColor="text1"/>
                <w:sz w:val="16"/>
                <w:szCs w:val="16"/>
              </w:rPr>
              <w:t>ES =</w:t>
            </w:r>
            <w:r w:rsidRPr="00470E9F">
              <w:rPr>
                <w:color w:val="000000" w:themeColor="text1"/>
                <w:sz w:val="16"/>
                <w:szCs w:val="16"/>
              </w:rPr>
              <w:t xml:space="preserve"> 0.36; P &lt; .001</w:t>
            </w:r>
          </w:p>
        </w:tc>
      </w:tr>
      <w:tr w:rsidR="007C15CF" w:rsidRPr="00470E9F" w14:paraId="20C8F3DB" w14:textId="77777777" w:rsidTr="00A4469F">
        <w:trPr>
          <w:jc w:val="center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589D15" w14:textId="77777777" w:rsidR="007C15CF" w:rsidRPr="00470E9F" w:rsidRDefault="007C15CF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>5 vs 3</w:t>
            </w:r>
          </w:p>
        </w:tc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8EFE5A" w14:textId="77777777" w:rsidR="007C15CF" w:rsidRPr="00470E9F" w:rsidRDefault="007C15CF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–5.58 (–5.89, –5.26); </w:t>
            </w:r>
            <w:r>
              <w:rPr>
                <w:color w:val="000000" w:themeColor="text1"/>
                <w:sz w:val="16"/>
                <w:szCs w:val="16"/>
              </w:rPr>
              <w:t>ES =</w:t>
            </w:r>
            <w:r w:rsidRPr="00470E9F">
              <w:rPr>
                <w:color w:val="000000" w:themeColor="text1"/>
                <w:sz w:val="16"/>
                <w:szCs w:val="16"/>
              </w:rPr>
              <w:t xml:space="preserve"> 0.45; P &lt; .001</w:t>
            </w:r>
          </w:p>
        </w:tc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C0A6B9" w14:textId="77777777" w:rsidR="007C15CF" w:rsidRPr="00470E9F" w:rsidRDefault="007C15CF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–5.12 (–5.34, –4.89); </w:t>
            </w:r>
            <w:r>
              <w:rPr>
                <w:color w:val="000000" w:themeColor="text1"/>
                <w:sz w:val="16"/>
                <w:szCs w:val="16"/>
              </w:rPr>
              <w:t>ES =</w:t>
            </w:r>
            <w:r w:rsidRPr="00470E9F">
              <w:rPr>
                <w:color w:val="000000" w:themeColor="text1"/>
                <w:sz w:val="16"/>
                <w:szCs w:val="16"/>
              </w:rPr>
              <w:t xml:space="preserve"> 0.41; P &lt; .001</w:t>
            </w:r>
          </w:p>
        </w:tc>
      </w:tr>
      <w:tr w:rsidR="007C15CF" w:rsidRPr="00470E9F" w14:paraId="24B0EDDB" w14:textId="77777777" w:rsidTr="00A4469F">
        <w:trPr>
          <w:jc w:val="center"/>
        </w:trPr>
        <w:tc>
          <w:tcPr>
            <w:tcW w:w="84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3FDA92" w14:textId="77777777" w:rsidR="007C15CF" w:rsidRPr="00470E9F" w:rsidRDefault="007C15C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Sleep Duration (min)</w:t>
            </w:r>
          </w:p>
        </w:tc>
      </w:tr>
      <w:tr w:rsidR="007C15CF" w:rsidRPr="00470E9F" w14:paraId="3EDF2943" w14:textId="77777777" w:rsidTr="00A4469F">
        <w:trPr>
          <w:jc w:val="center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A1A3BB" w14:textId="77777777" w:rsidR="007C15CF" w:rsidRPr="00470E9F" w:rsidRDefault="007C15CF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>1 vs –1</w:t>
            </w:r>
          </w:p>
        </w:tc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13071C" w14:textId="77777777" w:rsidR="007C15CF" w:rsidRPr="00470E9F" w:rsidRDefault="007C15CF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–8.37 (–10.01, –6.74); </w:t>
            </w:r>
            <w:r>
              <w:rPr>
                <w:color w:val="000000" w:themeColor="text1"/>
                <w:sz w:val="16"/>
                <w:szCs w:val="16"/>
              </w:rPr>
              <w:t>ES =</w:t>
            </w:r>
            <w:r w:rsidRPr="00470E9F">
              <w:rPr>
                <w:color w:val="000000" w:themeColor="text1"/>
                <w:sz w:val="16"/>
                <w:szCs w:val="16"/>
              </w:rPr>
              <w:t xml:space="preserve"> 0.12; P &lt; .001</w:t>
            </w:r>
          </w:p>
        </w:tc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04B6A2" w14:textId="77777777" w:rsidR="007C15CF" w:rsidRPr="00470E9F" w:rsidRDefault="007C15CF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–6.94 (–7.99, –5.89); </w:t>
            </w:r>
            <w:r>
              <w:rPr>
                <w:color w:val="000000" w:themeColor="text1"/>
                <w:sz w:val="16"/>
                <w:szCs w:val="16"/>
              </w:rPr>
              <w:t>ES =</w:t>
            </w:r>
            <w:r w:rsidRPr="00470E9F">
              <w:rPr>
                <w:color w:val="000000" w:themeColor="text1"/>
                <w:sz w:val="16"/>
                <w:szCs w:val="16"/>
              </w:rPr>
              <w:t xml:space="preserve"> 0.10; P &lt; .001</w:t>
            </w:r>
          </w:p>
        </w:tc>
      </w:tr>
      <w:tr w:rsidR="007C15CF" w:rsidRPr="00470E9F" w14:paraId="25BF18AC" w14:textId="77777777" w:rsidTr="00A4469F">
        <w:trPr>
          <w:jc w:val="center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3EC2F7" w14:textId="77777777" w:rsidR="007C15CF" w:rsidRPr="00470E9F" w:rsidRDefault="007C15CF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>3 vs 1</w:t>
            </w:r>
          </w:p>
        </w:tc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CA261F" w14:textId="77777777" w:rsidR="007C15CF" w:rsidRPr="00470E9F" w:rsidRDefault="007C15CF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–16.62 (–17.72, –15.52); </w:t>
            </w:r>
            <w:r>
              <w:rPr>
                <w:color w:val="000000" w:themeColor="text1"/>
                <w:sz w:val="16"/>
                <w:szCs w:val="16"/>
              </w:rPr>
              <w:t>ES =</w:t>
            </w:r>
            <w:r w:rsidRPr="00470E9F">
              <w:rPr>
                <w:color w:val="000000" w:themeColor="text1"/>
                <w:sz w:val="16"/>
                <w:szCs w:val="16"/>
              </w:rPr>
              <w:t xml:space="preserve"> 0.24; P &lt; .001</w:t>
            </w:r>
          </w:p>
        </w:tc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252311" w14:textId="77777777" w:rsidR="007C15CF" w:rsidRPr="00470E9F" w:rsidRDefault="007C15CF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–13.28 (–14.14, –12.42); </w:t>
            </w:r>
            <w:r>
              <w:rPr>
                <w:color w:val="000000" w:themeColor="text1"/>
                <w:sz w:val="16"/>
                <w:szCs w:val="16"/>
              </w:rPr>
              <w:t>ES =</w:t>
            </w:r>
            <w:r w:rsidRPr="00470E9F">
              <w:rPr>
                <w:color w:val="000000" w:themeColor="text1"/>
                <w:sz w:val="16"/>
                <w:szCs w:val="16"/>
              </w:rPr>
              <w:t xml:space="preserve"> 0.19; P &lt; .001</w:t>
            </w:r>
          </w:p>
        </w:tc>
      </w:tr>
      <w:tr w:rsidR="007C15CF" w:rsidRPr="00470E9F" w14:paraId="5816CF90" w14:textId="77777777" w:rsidTr="00A4469F">
        <w:trPr>
          <w:jc w:val="center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223BA1" w14:textId="77777777" w:rsidR="007C15CF" w:rsidRPr="00470E9F" w:rsidRDefault="007C15CF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>5 vs 3</w:t>
            </w:r>
          </w:p>
        </w:tc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564B5B" w14:textId="77777777" w:rsidR="007C15CF" w:rsidRPr="00470E9F" w:rsidRDefault="007C15CF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–19.40 (–21.09, –17.71); </w:t>
            </w:r>
            <w:r>
              <w:rPr>
                <w:color w:val="000000" w:themeColor="text1"/>
                <w:sz w:val="16"/>
                <w:szCs w:val="16"/>
              </w:rPr>
              <w:t>ES =</w:t>
            </w:r>
            <w:r w:rsidRPr="00470E9F">
              <w:rPr>
                <w:color w:val="000000" w:themeColor="text1"/>
                <w:sz w:val="16"/>
                <w:szCs w:val="16"/>
              </w:rPr>
              <w:t xml:space="preserve"> 0.28; P &lt; .001</w:t>
            </w:r>
          </w:p>
        </w:tc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95C0EB" w14:textId="77777777" w:rsidR="007C15CF" w:rsidRPr="00470E9F" w:rsidRDefault="007C15CF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–15.71 (–16.87, –14.55); </w:t>
            </w:r>
            <w:r>
              <w:rPr>
                <w:color w:val="000000" w:themeColor="text1"/>
                <w:sz w:val="16"/>
                <w:szCs w:val="16"/>
              </w:rPr>
              <w:t>ES =</w:t>
            </w:r>
            <w:r w:rsidRPr="00470E9F">
              <w:rPr>
                <w:color w:val="000000" w:themeColor="text1"/>
                <w:sz w:val="16"/>
                <w:szCs w:val="16"/>
              </w:rPr>
              <w:t xml:space="preserve"> 0.23; P &lt; .001</w:t>
            </w:r>
          </w:p>
        </w:tc>
      </w:tr>
      <w:tr w:rsidR="007C15CF" w:rsidRPr="00470E9F" w14:paraId="037094AF" w14:textId="77777777" w:rsidTr="00A4469F">
        <w:trPr>
          <w:jc w:val="center"/>
        </w:trPr>
        <w:tc>
          <w:tcPr>
            <w:tcW w:w="84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259921" w14:textId="77777777" w:rsidR="007C15CF" w:rsidRPr="00470E9F" w:rsidRDefault="007C15CF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Activity Load (AU)</w:t>
            </w:r>
          </w:p>
        </w:tc>
      </w:tr>
      <w:tr w:rsidR="007C15CF" w:rsidRPr="00470E9F" w14:paraId="789B2365" w14:textId="77777777" w:rsidTr="00A4469F">
        <w:trPr>
          <w:jc w:val="center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049D46" w14:textId="77777777" w:rsidR="007C15CF" w:rsidRPr="00470E9F" w:rsidRDefault="007C15CF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>1 vs –1</w:t>
            </w:r>
          </w:p>
        </w:tc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123389" w14:textId="77777777" w:rsidR="007C15CF" w:rsidRPr="00470E9F" w:rsidRDefault="007C15CF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–3.92 (–6.51, –1.34); </w:t>
            </w:r>
            <w:r>
              <w:rPr>
                <w:color w:val="000000" w:themeColor="text1"/>
                <w:sz w:val="16"/>
                <w:szCs w:val="16"/>
              </w:rPr>
              <w:t>ES =</w:t>
            </w:r>
            <w:r w:rsidRPr="00470E9F">
              <w:rPr>
                <w:color w:val="000000" w:themeColor="text1"/>
                <w:sz w:val="16"/>
                <w:szCs w:val="16"/>
              </w:rPr>
              <w:t xml:space="preserve"> 0.04; P &lt; .001</w:t>
            </w:r>
          </w:p>
        </w:tc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4FF5F2" w14:textId="77777777" w:rsidR="007C15CF" w:rsidRPr="00470E9F" w:rsidRDefault="007C15CF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–2.42 (–4.06, –0.78); </w:t>
            </w:r>
            <w:r>
              <w:rPr>
                <w:color w:val="000000" w:themeColor="text1"/>
                <w:sz w:val="16"/>
                <w:szCs w:val="16"/>
              </w:rPr>
              <w:t>ES =</w:t>
            </w:r>
            <w:r w:rsidRPr="00470E9F">
              <w:rPr>
                <w:color w:val="000000" w:themeColor="text1"/>
                <w:sz w:val="16"/>
                <w:szCs w:val="16"/>
              </w:rPr>
              <w:t xml:space="preserve"> 0.02; P &lt; .001</w:t>
            </w:r>
          </w:p>
        </w:tc>
      </w:tr>
      <w:tr w:rsidR="007C15CF" w:rsidRPr="00470E9F" w14:paraId="6BEF1A16" w14:textId="77777777" w:rsidTr="00A4469F">
        <w:trPr>
          <w:jc w:val="center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A9DBC4" w14:textId="77777777" w:rsidR="007C15CF" w:rsidRPr="00470E9F" w:rsidRDefault="007C15CF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>3 vs 1</w:t>
            </w:r>
          </w:p>
        </w:tc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60D4A0" w14:textId="77777777" w:rsidR="007C15CF" w:rsidRPr="00470E9F" w:rsidRDefault="007C15CF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–13.28 (–14.98, –11.58); </w:t>
            </w:r>
            <w:r>
              <w:rPr>
                <w:color w:val="000000" w:themeColor="text1"/>
                <w:sz w:val="16"/>
                <w:szCs w:val="16"/>
              </w:rPr>
              <w:t>ES =</w:t>
            </w:r>
            <w:r w:rsidRPr="00470E9F">
              <w:rPr>
                <w:color w:val="000000" w:themeColor="text1"/>
                <w:sz w:val="16"/>
                <w:szCs w:val="16"/>
              </w:rPr>
              <w:t xml:space="preserve"> 0.12; P &lt; .001</w:t>
            </w:r>
          </w:p>
        </w:tc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CA0A05" w14:textId="77777777" w:rsidR="007C15CF" w:rsidRPr="00470E9F" w:rsidRDefault="007C15CF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–8.84 (–10.16, –7.51); </w:t>
            </w:r>
            <w:r>
              <w:rPr>
                <w:color w:val="000000" w:themeColor="text1"/>
                <w:sz w:val="16"/>
                <w:szCs w:val="16"/>
              </w:rPr>
              <w:t>ES =</w:t>
            </w:r>
            <w:r w:rsidRPr="00470E9F">
              <w:rPr>
                <w:color w:val="000000" w:themeColor="text1"/>
                <w:sz w:val="16"/>
                <w:szCs w:val="16"/>
              </w:rPr>
              <w:t xml:space="preserve"> 0.08; P &lt; .001</w:t>
            </w:r>
          </w:p>
        </w:tc>
      </w:tr>
      <w:tr w:rsidR="007C15CF" w:rsidRPr="00470E9F" w14:paraId="6F2BB58B" w14:textId="77777777" w:rsidTr="00A4469F">
        <w:trPr>
          <w:jc w:val="center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C8A7A4" w14:textId="77777777" w:rsidR="007C15CF" w:rsidRPr="00470E9F" w:rsidRDefault="007C15CF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>5 vs 3</w:t>
            </w:r>
          </w:p>
        </w:tc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D41CC4" w14:textId="77777777" w:rsidR="007C15CF" w:rsidRPr="00470E9F" w:rsidRDefault="007C15CF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–13.60 (–16.15, –11.05); </w:t>
            </w:r>
            <w:r>
              <w:rPr>
                <w:color w:val="000000" w:themeColor="text1"/>
                <w:sz w:val="16"/>
                <w:szCs w:val="16"/>
              </w:rPr>
              <w:t>ES =</w:t>
            </w:r>
            <w:r w:rsidRPr="00470E9F">
              <w:rPr>
                <w:color w:val="000000" w:themeColor="text1"/>
                <w:sz w:val="16"/>
                <w:szCs w:val="16"/>
              </w:rPr>
              <w:t xml:space="preserve"> 0.13; P &lt; .001</w:t>
            </w:r>
          </w:p>
        </w:tc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604B0B" w14:textId="77777777" w:rsidR="007C15CF" w:rsidRPr="00470E9F" w:rsidRDefault="007C15CF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–9.48 (–11.23, –7.74); </w:t>
            </w:r>
            <w:r>
              <w:rPr>
                <w:color w:val="000000" w:themeColor="text1"/>
                <w:sz w:val="16"/>
                <w:szCs w:val="16"/>
              </w:rPr>
              <w:t>ES =</w:t>
            </w:r>
            <w:r w:rsidRPr="00470E9F">
              <w:rPr>
                <w:color w:val="000000" w:themeColor="text1"/>
                <w:sz w:val="16"/>
                <w:szCs w:val="16"/>
              </w:rPr>
              <w:t xml:space="preserve"> 0.09; P &lt; .001</w:t>
            </w:r>
          </w:p>
        </w:tc>
      </w:tr>
      <w:tr w:rsidR="007C15CF" w:rsidRPr="00470E9F" w14:paraId="14128ED4" w14:textId="77777777" w:rsidTr="00A4469F">
        <w:trPr>
          <w:jc w:val="center"/>
        </w:trPr>
        <w:tc>
          <w:tcPr>
            <w:tcW w:w="84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E09073" w14:textId="7843089A" w:rsidR="007C15CF" w:rsidRPr="00470E9F" w:rsidRDefault="007C15CF" w:rsidP="00A4469F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Estimates reflect dose-response contrasts between drink number and physiological or behavioral responses, with corresponding 99.9% confidence intervals, stratified by biological sex.</w:t>
            </w:r>
            <w:r>
              <w:rPr>
                <w:color w:val="000000" w:themeColor="text1"/>
                <w:sz w:val="20"/>
                <w:szCs w:val="20"/>
              </w:rPr>
              <w:t xml:space="preserve"> ES = standardized effect size. </w:t>
            </w:r>
            <w:r w:rsidRPr="00470E9F">
              <w:rPr>
                <w:color w:val="000000" w:themeColor="text1"/>
                <w:sz w:val="20"/>
                <w:szCs w:val="20"/>
              </w:rPr>
              <w:t xml:space="preserve">These results correspond to the modeled associations shown in </w:t>
            </w:r>
            <w:r w:rsidR="000A5B70">
              <w:rPr>
                <w:b/>
                <w:bCs/>
                <w:color w:val="000000" w:themeColor="text1"/>
                <w:sz w:val="20"/>
                <w:szCs w:val="20"/>
              </w:rPr>
              <w:t>Fig</w:t>
            </w: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 xml:space="preserve"> 2A-D</w:t>
            </w:r>
            <w:r w:rsidRPr="00470E9F">
              <w:rPr>
                <w:color w:val="000000" w:themeColor="text1"/>
                <w:sz w:val="20"/>
                <w:szCs w:val="20"/>
              </w:rPr>
              <w:t xml:space="preserve">. </w:t>
            </w:r>
          </w:p>
        </w:tc>
      </w:tr>
    </w:tbl>
    <w:p w14:paraId="5832652C" w14:textId="77777777" w:rsidR="008358FF" w:rsidRDefault="008358FF"/>
    <w:sectPr w:rsidR="008358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5CF"/>
    <w:rsid w:val="00002C32"/>
    <w:rsid w:val="0001019E"/>
    <w:rsid w:val="00036EB9"/>
    <w:rsid w:val="00082B1C"/>
    <w:rsid w:val="000862AE"/>
    <w:rsid w:val="00095B81"/>
    <w:rsid w:val="000A5B70"/>
    <w:rsid w:val="000D571F"/>
    <w:rsid w:val="00121E5F"/>
    <w:rsid w:val="00136BBA"/>
    <w:rsid w:val="00144D39"/>
    <w:rsid w:val="00156C72"/>
    <w:rsid w:val="00184F26"/>
    <w:rsid w:val="00195DDF"/>
    <w:rsid w:val="001A5AEB"/>
    <w:rsid w:val="00351396"/>
    <w:rsid w:val="00356CC5"/>
    <w:rsid w:val="00377B31"/>
    <w:rsid w:val="003A56CC"/>
    <w:rsid w:val="003E7A25"/>
    <w:rsid w:val="00435073"/>
    <w:rsid w:val="004816A4"/>
    <w:rsid w:val="00490823"/>
    <w:rsid w:val="00494086"/>
    <w:rsid w:val="004B0C0B"/>
    <w:rsid w:val="005124AC"/>
    <w:rsid w:val="0054107E"/>
    <w:rsid w:val="005A101B"/>
    <w:rsid w:val="005E2F03"/>
    <w:rsid w:val="00671620"/>
    <w:rsid w:val="006B33E1"/>
    <w:rsid w:val="006F55D7"/>
    <w:rsid w:val="007339B5"/>
    <w:rsid w:val="00764067"/>
    <w:rsid w:val="007864E9"/>
    <w:rsid w:val="007A3C7E"/>
    <w:rsid w:val="007B4945"/>
    <w:rsid w:val="007B6F6F"/>
    <w:rsid w:val="007C15CF"/>
    <w:rsid w:val="007E419B"/>
    <w:rsid w:val="007F38A1"/>
    <w:rsid w:val="008036E7"/>
    <w:rsid w:val="00807497"/>
    <w:rsid w:val="00807BB6"/>
    <w:rsid w:val="008358FF"/>
    <w:rsid w:val="00862D3C"/>
    <w:rsid w:val="008754A9"/>
    <w:rsid w:val="008C1758"/>
    <w:rsid w:val="00912F7D"/>
    <w:rsid w:val="00990C87"/>
    <w:rsid w:val="00997BE1"/>
    <w:rsid w:val="009B5EED"/>
    <w:rsid w:val="009F421B"/>
    <w:rsid w:val="00A91FF0"/>
    <w:rsid w:val="00AA5A8C"/>
    <w:rsid w:val="00AC18B2"/>
    <w:rsid w:val="00B11784"/>
    <w:rsid w:val="00B11BBC"/>
    <w:rsid w:val="00B23FF4"/>
    <w:rsid w:val="00BC5DCF"/>
    <w:rsid w:val="00BE423F"/>
    <w:rsid w:val="00C11AD1"/>
    <w:rsid w:val="00C2013E"/>
    <w:rsid w:val="00C44774"/>
    <w:rsid w:val="00C61618"/>
    <w:rsid w:val="00C65BFC"/>
    <w:rsid w:val="00C80A1A"/>
    <w:rsid w:val="00CA35C3"/>
    <w:rsid w:val="00D3296F"/>
    <w:rsid w:val="00DA4571"/>
    <w:rsid w:val="00DB01E5"/>
    <w:rsid w:val="00DF13EA"/>
    <w:rsid w:val="00EC4E2B"/>
    <w:rsid w:val="00F25D11"/>
    <w:rsid w:val="00F63088"/>
    <w:rsid w:val="00FA7A66"/>
    <w:rsid w:val="00FB08F4"/>
    <w:rsid w:val="00FD4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EAECB9"/>
  <w15:chartTrackingRefBased/>
  <w15:docId w15:val="{51E0FB24-C92C-8545-807A-9E7E6E684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5C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39B5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000000" w:themeFill="text1"/>
      <w:outlineLvl w:val="0"/>
    </w:pPr>
    <w:rPr>
      <w:rFonts w:ascii="Arial" w:eastAsiaTheme="majorEastAsia" w:hAnsi="Arial" w:cstheme="majorBidi"/>
      <w:b/>
      <w:color w:val="FFFFFF" w:themeColor="background1"/>
      <w:kern w:val="2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39B5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E8DDA1"/>
      <w:outlineLvl w:val="1"/>
    </w:pPr>
    <w:rPr>
      <w:rFonts w:ascii="Arial" w:eastAsiaTheme="majorEastAsia" w:hAnsi="Arial" w:cstheme="majorBidi"/>
      <w:b/>
      <w:color w:val="000000" w:themeColor="text1"/>
      <w:sz w:val="2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39B5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FFFFFF" w:themeFill="background1"/>
      <w:outlineLvl w:val="2"/>
    </w:pPr>
    <w:rPr>
      <w:rFonts w:ascii="Arial" w:eastAsiaTheme="majorEastAsia" w:hAnsi="Arial" w:cstheme="majorBidi"/>
      <w:b/>
      <w:color w:val="000000" w:themeColor="text1"/>
      <w:kern w:val="2"/>
      <w:sz w:val="22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15C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15C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15C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15C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15C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15C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9B5"/>
    <w:rPr>
      <w:rFonts w:ascii="Arial" w:eastAsiaTheme="majorEastAsia" w:hAnsi="Arial" w:cstheme="majorBidi"/>
      <w:b/>
      <w:color w:val="FFFFFF" w:themeColor="background1"/>
      <w:szCs w:val="40"/>
      <w:shd w:val="clear" w:color="auto" w:fill="000000" w:themeFill="text1"/>
    </w:rPr>
  </w:style>
  <w:style w:type="character" w:customStyle="1" w:styleId="Heading3Char">
    <w:name w:val="Heading 3 Char"/>
    <w:basedOn w:val="DefaultParagraphFont"/>
    <w:link w:val="Heading3"/>
    <w:uiPriority w:val="9"/>
    <w:rsid w:val="007339B5"/>
    <w:rPr>
      <w:rFonts w:ascii="Arial" w:eastAsiaTheme="majorEastAsia" w:hAnsi="Arial" w:cstheme="majorBidi"/>
      <w:b/>
      <w:color w:val="000000" w:themeColor="text1"/>
      <w:sz w:val="22"/>
      <w:szCs w:val="28"/>
      <w:shd w:val="clear" w:color="auto" w:fill="FFFFFF" w:themeFill="background1"/>
    </w:rPr>
  </w:style>
  <w:style w:type="character" w:customStyle="1" w:styleId="Heading2Char">
    <w:name w:val="Heading 2 Char"/>
    <w:basedOn w:val="DefaultParagraphFont"/>
    <w:link w:val="Heading2"/>
    <w:uiPriority w:val="9"/>
    <w:rsid w:val="007339B5"/>
    <w:rPr>
      <w:rFonts w:ascii="Arial" w:eastAsiaTheme="majorEastAsia" w:hAnsi="Arial" w:cstheme="majorBidi"/>
      <w:b/>
      <w:color w:val="000000" w:themeColor="text1"/>
      <w:kern w:val="0"/>
      <w:sz w:val="22"/>
      <w:szCs w:val="32"/>
      <w:shd w:val="clear" w:color="auto" w:fill="E8DDA1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15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15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15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15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15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15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15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15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15C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15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15C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15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15C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15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15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15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15CF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7C15C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7</Words>
  <Characters>1351</Characters>
  <Application>Microsoft Office Word</Application>
  <DocSecurity>0</DocSecurity>
  <Lines>49</Lines>
  <Paragraphs>45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Grosicki</dc:creator>
  <cp:keywords/>
  <dc:description/>
  <cp:lastModifiedBy>Greg Grosicki</cp:lastModifiedBy>
  <cp:revision>3</cp:revision>
  <dcterms:created xsi:type="dcterms:W3CDTF">2026-02-20T14:43:00Z</dcterms:created>
  <dcterms:modified xsi:type="dcterms:W3CDTF">2026-02-20T14:45:00Z</dcterms:modified>
</cp:coreProperties>
</file>